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B252A" w14:textId="77777777" w:rsidR="0072047D" w:rsidRDefault="0072047D" w:rsidP="0072047D">
      <w:pPr>
        <w:rPr>
          <w:rFonts w:ascii="Times New Roman" w:eastAsia="Calibri" w:hAnsi="Times New Roman" w:cs="Times New Roman"/>
          <w:b/>
          <w:sz w:val="28"/>
          <w:szCs w:val="28"/>
        </w:rPr>
      </w:pPr>
      <w:r>
        <w:rPr>
          <w:rFonts w:ascii="Times New Roman" w:eastAsia="Calibri" w:hAnsi="Times New Roman" w:cs="Times New Roman"/>
          <w:b/>
          <w:sz w:val="28"/>
          <w:szCs w:val="28"/>
        </w:rPr>
        <w:t>Supplementary Table 2. Trends in the contraceptive mix among women who had induced abortion (2010 – 2020)</w:t>
      </w:r>
    </w:p>
    <w:tbl>
      <w:tblPr>
        <w:tblW w:w="10555" w:type="dxa"/>
        <w:tblInd w:w="-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9"/>
        <w:gridCol w:w="941"/>
        <w:gridCol w:w="924"/>
        <w:gridCol w:w="611"/>
        <w:gridCol w:w="706"/>
        <w:gridCol w:w="469"/>
        <w:gridCol w:w="587"/>
        <w:gridCol w:w="706"/>
        <w:gridCol w:w="704"/>
        <w:gridCol w:w="587"/>
        <w:gridCol w:w="704"/>
        <w:gridCol w:w="704"/>
        <w:gridCol w:w="704"/>
        <w:gridCol w:w="652"/>
        <w:gridCol w:w="737"/>
      </w:tblGrid>
      <w:tr w:rsidR="0072047D" w:rsidRPr="00FF7B67" w14:paraId="686158A1" w14:textId="77777777" w:rsidTr="00BE5ABD">
        <w:trPr>
          <w:trHeight w:val="619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D6BE0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047A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2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8C61D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Oral contraceptive pills</w:t>
            </w:r>
          </w:p>
        </w:tc>
        <w:tc>
          <w:tcPr>
            <w:tcW w:w="17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527C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njectable contraceptive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467E5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mplanon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28B2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1B555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64702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Cu IUC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EFC5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406BA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Mirena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2D4F9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</w:tr>
      <w:tr w:rsidR="0072047D" w:rsidRPr="00FF7B67" w14:paraId="73856697" w14:textId="77777777" w:rsidTr="00BE5ABD">
        <w:trPr>
          <w:trHeight w:val="919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20235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Years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BB6C5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Total contraceptive uptake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F85C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umber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CC20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roportion</w:t>
            </w:r>
          </w:p>
          <w:p w14:paraId="473CFF28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56F3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PC</w:t>
            </w:r>
          </w:p>
          <w:p w14:paraId="73591222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98B2D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umber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D1BAE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roportion</w:t>
            </w:r>
          </w:p>
          <w:p w14:paraId="521BD659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B030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PC</w:t>
            </w:r>
          </w:p>
          <w:p w14:paraId="08AEFBB5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B0707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proofErr w:type="gramStart"/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roportion(</w:t>
            </w:r>
            <w:proofErr w:type="gramEnd"/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95AD5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E5534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PC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76BB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proofErr w:type="gramStart"/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roportion(</w:t>
            </w:r>
            <w:proofErr w:type="gramEnd"/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CB57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PC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B13A3" w14:textId="77777777" w:rsidR="0072047D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roportion</w:t>
            </w:r>
          </w:p>
          <w:p w14:paraId="6AFD39E4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2CC54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PC</w:t>
            </w:r>
          </w:p>
        </w:tc>
      </w:tr>
      <w:tr w:rsidR="0072047D" w:rsidRPr="00FF7B67" w14:paraId="6EF999F6" w14:textId="77777777" w:rsidTr="00BE5ABD">
        <w:trPr>
          <w:trHeight w:val="309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D91E9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01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37695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5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8EAE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953CD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9.9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0A0CF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60E07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70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4DA7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90.2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CE7D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7AF59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ECDA9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4AEA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C0EF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7B1BE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A718F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342E2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72047D" w:rsidRPr="00FF7B67" w14:paraId="4A7E3421" w14:textId="77777777" w:rsidTr="00BE5ABD">
        <w:trPr>
          <w:trHeight w:val="297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4659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01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AD33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8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67C3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1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9091A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2.9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EF53A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+30.0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2703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73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6AB2A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7.0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16045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3.5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71420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C0064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7E454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F48DA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AA0FA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E38C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4758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72047D" w:rsidRPr="00FF7B67" w14:paraId="28E44E8E" w14:textId="77777777" w:rsidTr="00BE5ABD">
        <w:trPr>
          <w:trHeight w:val="309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2BFA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01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EAE67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7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56542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26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A6587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4.4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5A9A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+11.6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99187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619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D48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0.9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68C92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18.4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BA019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99782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60116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47EF0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67DC7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404CD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8F2B9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72047D" w:rsidRPr="00FF7B67" w14:paraId="110205A7" w14:textId="77777777" w:rsidTr="00BE5ABD">
        <w:trPr>
          <w:trHeight w:val="309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66747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01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4EE2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7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0A70F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93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5A4F8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0.5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6929D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26.78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366AE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86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6EC49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9.4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3ACDE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+25.9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BC6B2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272D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D0D6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7299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265B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5B0C4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B366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72047D" w:rsidRPr="00FF7B67" w14:paraId="216AB199" w14:textId="77777777" w:rsidTr="00BE5ABD">
        <w:trPr>
          <w:trHeight w:val="297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F860D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01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664E9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7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9FD5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6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98D88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9.8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95D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6.71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B2CB2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14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E8439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92.73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37D8F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+3.7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4C4B9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BA4A8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88465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BD57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9B1C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57D1F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E150F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72047D" w:rsidRPr="00FF7B67" w14:paraId="3752AC68" w14:textId="77777777" w:rsidTr="00BE5ABD">
        <w:trPr>
          <w:trHeight w:val="309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C098F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01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777A8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4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65786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66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8944F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.8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E725D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20.57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6478F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07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3F066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3.9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A3C6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9.4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C93AA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9B37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73D8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0B86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EA55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948A0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41C68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72047D" w:rsidRPr="00FF7B67" w14:paraId="068A4DD5" w14:textId="77777777" w:rsidTr="00BE5ABD">
        <w:trPr>
          <w:trHeight w:val="297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CD789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01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5A717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7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8152A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33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0D72F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4.2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BE158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45.92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0BA7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14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D9136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91.6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8B0BE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+9.1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120A0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D4510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F445A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E218A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973B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9F3E0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DA687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72047D" w:rsidRPr="00FF7B67" w14:paraId="4D842EF4" w14:textId="77777777" w:rsidTr="00BE5ABD">
        <w:trPr>
          <w:trHeight w:val="309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88E1E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01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0CF0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2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3B10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42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BA785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5.0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67FD2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+19.81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26158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65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D66CD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92.6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DADA6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+1.0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B97B7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81C3A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FA14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45.4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A1FB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EA47D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92B6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3AA2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72047D" w:rsidRPr="00FF7B67" w14:paraId="7D659D65" w14:textId="77777777" w:rsidTr="00BE5ABD">
        <w:trPr>
          <w:trHeight w:val="309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A1FB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01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021A7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90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7B98A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8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5D3FA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9.7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1E66E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+92.52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1BDCF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86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BA2B7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7.33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E0B58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5.7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5DFA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2A5DF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23480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8.3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5003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5550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AF548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0B6E8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+42.86</w:t>
            </w:r>
          </w:p>
        </w:tc>
      </w:tr>
      <w:tr w:rsidR="0072047D" w:rsidRPr="00FF7B67" w14:paraId="2C29FD0F" w14:textId="77777777" w:rsidTr="00BE5ABD">
        <w:trPr>
          <w:trHeight w:val="141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437F5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01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38D0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8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6AD1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A6FB8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9.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CBA2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7.98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DB7D0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95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1A45E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9.43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B830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+2,4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DF44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096F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B64E8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AEB7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78C7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+50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3BA04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42C09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40.00</w:t>
            </w:r>
          </w:p>
        </w:tc>
      </w:tr>
      <w:tr w:rsidR="0072047D" w:rsidRPr="00FF7B67" w14:paraId="2CF59AE6" w14:textId="77777777" w:rsidTr="00BE5ABD">
        <w:trPr>
          <w:trHeight w:val="309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DED3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02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2E6E6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65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0BFB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38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70E11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5.8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38C6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35.56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EFAF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546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E35E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83.3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617B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6.7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97212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9F029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F23A6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18.1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7471C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FD2AB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-50.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1A74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A9793" w14:textId="77777777" w:rsidR="0072047D" w:rsidRPr="00FF7B67" w:rsidRDefault="0072047D" w:rsidP="00BE5ABD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FF7B67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+16.67</w:t>
            </w:r>
          </w:p>
        </w:tc>
      </w:tr>
    </w:tbl>
    <w:p w14:paraId="654441BE" w14:textId="77777777" w:rsidR="0072047D" w:rsidRDefault="0072047D" w:rsidP="0072047D">
      <w:pPr>
        <w:rPr>
          <w:rFonts w:ascii="Times New Roman" w:eastAsia="Calibri" w:hAnsi="Times New Roman" w:cs="Times New Roman"/>
          <w:bCs/>
          <w:sz w:val="24"/>
          <w:szCs w:val="24"/>
        </w:rPr>
      </w:pPr>
    </w:p>
    <w:p w14:paraId="069B0E36" w14:textId="77777777" w:rsidR="0072047D" w:rsidRDefault="0072047D" w:rsidP="0072047D">
      <w:pPr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7C0B3C7F" w14:textId="77777777" w:rsidR="0072047D" w:rsidRDefault="0072047D" w:rsidP="0072047D">
      <w:pPr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561CC26E" w14:textId="77777777" w:rsidR="0072047D" w:rsidRDefault="0072047D" w:rsidP="0072047D"/>
    <w:p w14:paraId="555E6FC2" w14:textId="77777777" w:rsidR="00391447" w:rsidRDefault="00391447"/>
    <w:sectPr w:rsidR="00391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47D"/>
    <w:rsid w:val="00391447"/>
    <w:rsid w:val="00720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4547A"/>
  <w15:chartTrackingRefBased/>
  <w15:docId w15:val="{6589288E-D5BE-4633-A904-41B3147FA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47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sor</dc:creator>
  <cp:keywords/>
  <dc:description/>
  <cp:lastModifiedBy>Assesor</cp:lastModifiedBy>
  <cp:revision>1</cp:revision>
  <dcterms:created xsi:type="dcterms:W3CDTF">2022-11-15T07:23:00Z</dcterms:created>
  <dcterms:modified xsi:type="dcterms:W3CDTF">2022-11-15T07:24:00Z</dcterms:modified>
</cp:coreProperties>
</file>